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4A9C" w:rsidRPr="00BD4E8B" w:rsidRDefault="00964A9C" w:rsidP="00964A9C">
      <w:pPr>
        <w:rPr>
          <w:rFonts w:ascii="Times New Roman" w:eastAsia="PMingLiU" w:hAnsi="Times New Roman"/>
          <w:color w:val="0000FF"/>
          <w:lang w:eastAsia="zh-TW"/>
        </w:rPr>
      </w:pPr>
    </w:p>
    <w:p w:rsidR="00964A9C" w:rsidRDefault="00964A9C" w:rsidP="00964A9C">
      <w:pPr>
        <w:rPr>
          <w:rFonts w:ascii="Times New Roman" w:eastAsia="PMingLiU" w:hAnsi="Times New Roman" w:cs="Times New Roman"/>
          <w:color w:val="0000FF"/>
          <w:sz w:val="24"/>
          <w:szCs w:val="24"/>
          <w:lang w:eastAsia="zh-TW"/>
        </w:rPr>
      </w:pPr>
      <w:proofErr w:type="gramStart"/>
      <w:r w:rsidRPr="006D0B7A">
        <w:rPr>
          <w:rFonts w:ascii="Times New Roman" w:eastAsia="PMingLiU" w:hAnsi="Times New Roman" w:cs="Times New Roman"/>
          <w:color w:val="0000FF"/>
          <w:sz w:val="24"/>
          <w:szCs w:val="24"/>
          <w:lang w:eastAsia="zh-TW"/>
        </w:rPr>
        <w:t>Supplemental Table 1.</w:t>
      </w:r>
      <w:proofErr w:type="gramEnd"/>
      <w:r w:rsidRPr="006D0B7A">
        <w:rPr>
          <w:rFonts w:ascii="Times New Roman" w:eastAsia="PMingLiU" w:hAnsi="Times New Roman" w:cs="Times New Roman"/>
          <w:color w:val="0000FF"/>
          <w:sz w:val="24"/>
          <w:szCs w:val="24"/>
          <w:lang w:eastAsia="zh-TW"/>
        </w:rPr>
        <w:t xml:space="preserve"> Weight gain of women with and without </w:t>
      </w:r>
      <w:proofErr w:type="spellStart"/>
      <w:r w:rsidRPr="006D0B7A">
        <w:rPr>
          <w:rFonts w:ascii="Times New Roman" w:eastAsia="PMingLiU" w:hAnsi="Times New Roman" w:cs="Times New Roman"/>
          <w:color w:val="0000FF"/>
          <w:sz w:val="24"/>
          <w:szCs w:val="24"/>
          <w:lang w:eastAsia="zh-TW"/>
        </w:rPr>
        <w:t>GDM</w:t>
      </w:r>
      <w:proofErr w:type="spellEnd"/>
      <w:r w:rsidRPr="006D0B7A">
        <w:rPr>
          <w:rFonts w:ascii="Times New Roman" w:eastAsia="PMingLiU" w:hAnsi="Times New Roman" w:cs="Times New Roman"/>
          <w:color w:val="0000FF"/>
          <w:sz w:val="24"/>
          <w:szCs w:val="24"/>
          <w:lang w:eastAsia="zh-TW"/>
        </w:rPr>
        <w:t xml:space="preserve"> at different points in pregnancy </w:t>
      </w:r>
    </w:p>
    <w:tbl>
      <w:tblPr>
        <w:tblW w:w="6694" w:type="dxa"/>
        <w:tblInd w:w="15" w:type="dxa"/>
        <w:tblCellMar>
          <w:left w:w="28" w:type="dxa"/>
          <w:right w:w="28" w:type="dxa"/>
        </w:tblCellMar>
        <w:tblLook w:val="04A0"/>
      </w:tblPr>
      <w:tblGrid>
        <w:gridCol w:w="2906"/>
        <w:gridCol w:w="1543"/>
        <w:gridCol w:w="1283"/>
        <w:gridCol w:w="962"/>
      </w:tblGrid>
      <w:tr w:rsidR="00964A9C" w:rsidRPr="00BD4E8B" w:rsidTr="00974B96">
        <w:trPr>
          <w:trHeight w:val="332"/>
        </w:trPr>
        <w:tc>
          <w:tcPr>
            <w:tcW w:w="2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 xml:space="preserve">Without </w:t>
            </w:r>
            <w:proofErr w:type="spellStart"/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GDM</w:t>
            </w:r>
            <w:proofErr w:type="spellEnd"/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 xml:space="preserve">With </w:t>
            </w:r>
            <w:proofErr w:type="spellStart"/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GDM</w:t>
            </w:r>
            <w:proofErr w:type="spellEnd"/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i/>
                <w:color w:val="0000FF"/>
                <w:sz w:val="24"/>
                <w:szCs w:val="24"/>
                <w:lang w:eastAsia="zh-TW"/>
              </w:rPr>
              <w:t>p</w:t>
            </w: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-value</w:t>
            </w:r>
          </w:p>
        </w:tc>
      </w:tr>
      <w:tr w:rsidR="00964A9C" w:rsidRPr="00BD4E8B" w:rsidTr="00974B96">
        <w:trPr>
          <w:trHeight w:val="320"/>
        </w:trPr>
        <w:tc>
          <w:tcPr>
            <w:tcW w:w="2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Weight (kg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</w:p>
        </w:tc>
      </w:tr>
      <w:tr w:rsidR="00964A9C" w:rsidRPr="00BD4E8B" w:rsidTr="00974B96">
        <w:trPr>
          <w:trHeight w:val="332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 xml:space="preserve"> Pre-pregnancy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53.99±8.4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56.21±8.9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0.001</w:t>
            </w:r>
          </w:p>
        </w:tc>
      </w:tr>
      <w:tr w:rsidR="00964A9C" w:rsidRPr="00BD4E8B" w:rsidTr="00974B96">
        <w:trPr>
          <w:trHeight w:val="332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 xml:space="preserve"> Week 13-2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58.89±9.2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61.14±9.0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0.003</w:t>
            </w:r>
          </w:p>
        </w:tc>
      </w:tr>
      <w:tr w:rsidR="00964A9C" w:rsidRPr="00BD4E8B" w:rsidTr="00974B96">
        <w:trPr>
          <w:trHeight w:val="320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 xml:space="preserve"> Week 24-2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62.27±8.9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64.44±8.8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0.003</w:t>
            </w:r>
          </w:p>
        </w:tc>
      </w:tr>
      <w:tr w:rsidR="00964A9C" w:rsidRPr="00BD4E8B" w:rsidTr="00974B96">
        <w:trPr>
          <w:trHeight w:val="320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 xml:space="preserve"> Week 28-3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64.45±8.9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66.59±9.0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0.006</w:t>
            </w:r>
          </w:p>
        </w:tc>
      </w:tr>
      <w:tr w:rsidR="00964A9C" w:rsidRPr="00BD4E8B" w:rsidTr="00974B96">
        <w:trPr>
          <w:trHeight w:val="320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 xml:space="preserve"> Week 32-3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66.18±8.8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68.58±8.9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0.004</w:t>
            </w:r>
          </w:p>
        </w:tc>
      </w:tr>
      <w:tr w:rsidR="00964A9C" w:rsidRPr="00BD4E8B" w:rsidTr="00974B96">
        <w:trPr>
          <w:trHeight w:val="320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 xml:space="preserve"> Week 36-3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67.75±9.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70.37±9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0.002</w:t>
            </w:r>
          </w:p>
        </w:tc>
      </w:tr>
      <w:tr w:rsidR="00964A9C" w:rsidRPr="00BD4E8B" w:rsidTr="00974B96">
        <w:trPr>
          <w:trHeight w:val="467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 xml:space="preserve"> Week 38-</w:t>
            </w:r>
            <w:proofErr w:type="spellStart"/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labor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70.45±31.5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72.02±9.2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0.572</w:t>
            </w:r>
          </w:p>
        </w:tc>
      </w:tr>
      <w:tr w:rsidR="00964A9C" w:rsidRPr="00BD4E8B" w:rsidTr="00974B96">
        <w:trPr>
          <w:trHeight w:val="320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BMI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</w:p>
        </w:tc>
      </w:tr>
      <w:tr w:rsidR="00964A9C" w:rsidRPr="00BD4E8B" w:rsidTr="00974B96">
        <w:trPr>
          <w:trHeight w:val="320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 xml:space="preserve"> Pre-pregnancy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20.85±3.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21.8±3.3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&lt;0.001</w:t>
            </w:r>
          </w:p>
        </w:tc>
      </w:tr>
      <w:tr w:rsidR="00964A9C" w:rsidRPr="00BD4E8B" w:rsidTr="00974B96">
        <w:trPr>
          <w:trHeight w:val="320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 xml:space="preserve"> Week 13-2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22.67±3.3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23.53±3.1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0.002</w:t>
            </w:r>
          </w:p>
        </w:tc>
      </w:tr>
      <w:tr w:rsidR="00964A9C" w:rsidRPr="00BD4E8B" w:rsidTr="00974B96">
        <w:trPr>
          <w:trHeight w:val="320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 xml:space="preserve"> Week 24-2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24.01±3.2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24.87±3.2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0.001</w:t>
            </w:r>
          </w:p>
        </w:tc>
      </w:tr>
      <w:tr w:rsidR="00964A9C" w:rsidRPr="00BD4E8B" w:rsidTr="00974B96">
        <w:trPr>
          <w:trHeight w:val="320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 xml:space="preserve"> Week 28-3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24.81±3.2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25.71±3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0.001</w:t>
            </w:r>
          </w:p>
        </w:tc>
      </w:tr>
      <w:tr w:rsidR="00964A9C" w:rsidRPr="00BD4E8B" w:rsidTr="00974B96">
        <w:trPr>
          <w:trHeight w:val="320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 xml:space="preserve"> Week 32-3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25.46±3.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26.47±3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0.001</w:t>
            </w:r>
          </w:p>
        </w:tc>
      </w:tr>
      <w:tr w:rsidR="00964A9C" w:rsidRPr="00BD4E8B" w:rsidTr="00974B96">
        <w:trPr>
          <w:trHeight w:val="320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 xml:space="preserve"> Week 36-3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26.05±3.2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27.19±3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&lt;0.001</w:t>
            </w:r>
          </w:p>
        </w:tc>
      </w:tr>
      <w:tr w:rsidR="00964A9C" w:rsidRPr="00BD4E8B" w:rsidTr="00974B96">
        <w:trPr>
          <w:trHeight w:val="320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 xml:space="preserve"> Week 38-</w:t>
            </w:r>
            <w:proofErr w:type="spellStart"/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labor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27±11.9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27.69±3.1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0.508</w:t>
            </w:r>
          </w:p>
        </w:tc>
      </w:tr>
      <w:tr w:rsidR="00964A9C" w:rsidRPr="00BD4E8B" w:rsidTr="00974B96">
        <w:trPr>
          <w:trHeight w:val="320"/>
        </w:trPr>
        <w:tc>
          <w:tcPr>
            <w:tcW w:w="4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Weight gain from pre-pregnancy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</w:p>
        </w:tc>
      </w:tr>
      <w:tr w:rsidR="00964A9C" w:rsidRPr="00BD4E8B" w:rsidTr="00974B96">
        <w:trPr>
          <w:trHeight w:val="320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 xml:space="preserve"> Week 13-2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4.94±4.7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5.21±3.7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0.47</w:t>
            </w:r>
          </w:p>
        </w:tc>
      </w:tr>
      <w:tr w:rsidR="00964A9C" w:rsidRPr="00BD4E8B" w:rsidTr="00974B96">
        <w:trPr>
          <w:trHeight w:val="320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 xml:space="preserve"> Week 24-2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8.39±3.8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8.61±3.8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0.481</w:t>
            </w:r>
          </w:p>
        </w:tc>
      </w:tr>
      <w:tr w:rsidR="00964A9C" w:rsidRPr="00BD4E8B" w:rsidTr="00974B96">
        <w:trPr>
          <w:trHeight w:val="320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 xml:space="preserve"> Week 28-3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10.29±3.4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10.35±3.6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0.847</w:t>
            </w:r>
          </w:p>
        </w:tc>
      </w:tr>
      <w:tr w:rsidR="00964A9C" w:rsidRPr="00BD4E8B" w:rsidTr="00974B96">
        <w:trPr>
          <w:trHeight w:val="320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 xml:space="preserve"> Week 32-3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11.91±3.5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12.16±3.9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0.469</w:t>
            </w:r>
          </w:p>
        </w:tc>
      </w:tr>
      <w:tr w:rsidR="00964A9C" w:rsidRPr="00BD4E8B" w:rsidTr="00974B96">
        <w:trPr>
          <w:trHeight w:val="332"/>
        </w:trPr>
        <w:tc>
          <w:tcPr>
            <w:tcW w:w="2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 xml:space="preserve"> Week 36-38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13.33±3.63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13.76±3.86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0.214</w:t>
            </w:r>
          </w:p>
        </w:tc>
      </w:tr>
      <w:tr w:rsidR="00964A9C" w:rsidRPr="00BD4E8B" w:rsidTr="00974B96">
        <w:trPr>
          <w:trHeight w:val="318"/>
        </w:trPr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 xml:space="preserve"> Week 38-</w:t>
            </w:r>
            <w:proofErr w:type="spellStart"/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labor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15.84±30.7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15.01±3.7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4A9C" w:rsidRPr="00BD4E8B" w:rsidRDefault="00964A9C" w:rsidP="00974B96">
            <w:pPr>
              <w:jc w:val="center"/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</w:pPr>
            <w:r w:rsidRPr="006D0B7A">
              <w:rPr>
                <w:rFonts w:ascii="Times New Roman" w:eastAsia="PMingLiU" w:hAnsi="Times New Roman" w:cs="Times New Roman"/>
                <w:color w:val="0000FF"/>
                <w:sz w:val="24"/>
                <w:szCs w:val="24"/>
                <w:lang w:eastAsia="zh-TW"/>
              </w:rPr>
              <w:t>0.755</w:t>
            </w:r>
          </w:p>
        </w:tc>
      </w:tr>
    </w:tbl>
    <w:p w:rsidR="00964A9C" w:rsidRPr="00BD4E8B" w:rsidRDefault="00964A9C" w:rsidP="00964A9C">
      <w:pPr>
        <w:shd w:val="clear" w:color="auto" w:fill="FFFFFF"/>
        <w:rPr>
          <w:rFonts w:ascii="Times New Roman" w:eastAsia="SimSun" w:hAnsi="Times New Roman" w:cs="Times New Roman"/>
          <w:sz w:val="24"/>
          <w:szCs w:val="24"/>
        </w:rPr>
      </w:pPr>
      <w:proofErr w:type="gramStart"/>
      <w:r w:rsidRPr="006D0B7A">
        <w:rPr>
          <w:rFonts w:ascii="Times New Roman" w:eastAsia="PMingLiU" w:hAnsi="Times New Roman" w:cs="Times New Roman"/>
          <w:color w:val="0000FF"/>
          <w:sz w:val="24"/>
          <w:szCs w:val="24"/>
          <w:lang w:eastAsia="zh-TW"/>
        </w:rPr>
        <w:lastRenderedPageBreak/>
        <w:t xml:space="preserve">BMI, body mass index; </w:t>
      </w:r>
      <w:proofErr w:type="spellStart"/>
      <w:r w:rsidRPr="006D0B7A">
        <w:rPr>
          <w:rFonts w:ascii="Times New Roman" w:eastAsia="PMingLiU" w:hAnsi="Times New Roman" w:cs="Times New Roman"/>
          <w:color w:val="0000FF"/>
          <w:sz w:val="24"/>
          <w:szCs w:val="24"/>
          <w:lang w:eastAsia="zh-TW"/>
        </w:rPr>
        <w:t>GDM</w:t>
      </w:r>
      <w:proofErr w:type="spellEnd"/>
      <w:r w:rsidRPr="006D0B7A">
        <w:rPr>
          <w:rFonts w:ascii="Times New Roman" w:eastAsia="PMingLiU" w:hAnsi="Times New Roman" w:cs="Times New Roman"/>
          <w:color w:val="0000FF"/>
          <w:sz w:val="24"/>
          <w:szCs w:val="24"/>
          <w:lang w:eastAsia="zh-TW"/>
        </w:rPr>
        <w:t>, gestational diabetes mellitus.</w:t>
      </w:r>
      <w:proofErr w:type="gramEnd"/>
    </w:p>
    <w:p w:rsidR="00964A9C" w:rsidRPr="00BD4E8B" w:rsidRDefault="00964A9C" w:rsidP="00964A9C">
      <w:pPr>
        <w:shd w:val="clear" w:color="auto" w:fill="FFFFFF"/>
        <w:rPr>
          <w:rFonts w:ascii="Times New Roman" w:eastAsia="SimSun" w:hAnsi="Times New Roman" w:cs="Times New Roman"/>
          <w:sz w:val="24"/>
          <w:szCs w:val="24"/>
        </w:rPr>
      </w:pPr>
    </w:p>
    <w:p w:rsidR="003F5A3A" w:rsidRDefault="003F5A3A"/>
    <w:sectPr w:rsidR="003F5A3A" w:rsidSect="003F5A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964A9C"/>
    <w:rsid w:val="001F1E1E"/>
    <w:rsid w:val="00264A41"/>
    <w:rsid w:val="0035728B"/>
    <w:rsid w:val="003F5A3A"/>
    <w:rsid w:val="005919EF"/>
    <w:rsid w:val="005C67EE"/>
    <w:rsid w:val="006D1B5A"/>
    <w:rsid w:val="0081709F"/>
    <w:rsid w:val="008210BF"/>
    <w:rsid w:val="008D510F"/>
    <w:rsid w:val="008F4989"/>
    <w:rsid w:val="00964A9C"/>
    <w:rsid w:val="00A007A7"/>
    <w:rsid w:val="00A4233A"/>
    <w:rsid w:val="00EA5F79"/>
    <w:rsid w:val="00F435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A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0</Words>
  <Characters>915</Characters>
  <Application>Microsoft Office Word</Application>
  <DocSecurity>0</DocSecurity>
  <Lines>7</Lines>
  <Paragraphs>2</Paragraphs>
  <ScaleCrop>false</ScaleCrop>
  <Company>Microsoft</Company>
  <LinksUpToDate>false</LinksUpToDate>
  <CharactersWithSpaces>10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2086</dc:creator>
  <cp:keywords/>
  <dc:description/>
  <cp:lastModifiedBy>0012086</cp:lastModifiedBy>
  <cp:revision>2</cp:revision>
  <dcterms:created xsi:type="dcterms:W3CDTF">2016-12-30T10:15:00Z</dcterms:created>
  <dcterms:modified xsi:type="dcterms:W3CDTF">2016-12-30T10:15:00Z</dcterms:modified>
</cp:coreProperties>
</file>